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6A0" w:rsidRPr="00666513" w:rsidRDefault="001A56A0" w:rsidP="001A56A0">
      <w:pPr>
        <w:bidi w:val="0"/>
        <w:spacing w:line="480" w:lineRule="auto"/>
        <w:rPr>
          <w:rFonts w:cs="Times New Roman"/>
          <w:sz w:val="28"/>
          <w:szCs w:val="28"/>
        </w:rPr>
      </w:pPr>
      <w:r w:rsidRPr="00666513">
        <w:rPr>
          <w:rFonts w:cs="Times New Roman"/>
          <w:sz w:val="28"/>
          <w:szCs w:val="28"/>
        </w:rPr>
        <w:t xml:space="preserve">Figure </w:t>
      </w:r>
      <w:r>
        <w:rPr>
          <w:rFonts w:cs="Times New Roman"/>
          <w:sz w:val="28"/>
          <w:szCs w:val="28"/>
        </w:rPr>
        <w:t xml:space="preserve">2 – forest plots (a-r) </w:t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t>Norepinephrine vs epinephrine, Mortality primary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25ADDE32" wp14:editId="1A31DFA9">
            <wp:extent cx="7515225" cy="1828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1522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t>Norepinephrine vs vasopressin OR terlipressin, Mortality primary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065E126A" wp14:editId="61F532F0">
            <wp:extent cx="8229600" cy="198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phenylephrine, Mortality primary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16B01781" wp14:editId="7C825C11">
            <wp:extent cx="7600950" cy="1524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0095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other, Mortality primary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3012FED3" wp14:editId="63C6A7DC">
            <wp:extent cx="74676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6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Vasopressin / terlipressin vs other, Mortality Primary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5722A080" wp14:editId="667438D2">
            <wp:extent cx="7477125" cy="24384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771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t>Norepinephrine vs other, ICU (or hospital) stay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13B4C6D4" wp14:editId="193C7422">
            <wp:extent cx="7743825" cy="19812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4382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other, 1st measurement point CVP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3F3FE9E9" wp14:editId="11FD53E8">
            <wp:extent cx="7743825" cy="21336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74382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t>Norepinephrine vs vasopressin or terlipressin, 1st measurement point lactate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3E88B0F7" wp14:editId="1CF9CABA">
            <wp:extent cx="8410575" cy="19812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41057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dopamine, 1st measurement point urine output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35E2F0A0" wp14:editId="5E3606A9">
            <wp:extent cx="7867650" cy="167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86765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t>Norepinephrine vs dopamine, 1st measurement point CIX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59AA67BF" wp14:editId="795AE8DE">
            <wp:extent cx="7753350" cy="213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75335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epinephrine, 1st measurement point CIX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2FA48EBA" wp14:editId="570435A2">
            <wp:extent cx="7781925" cy="16764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78192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other, 1st measurement point CIX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578A6D4E" wp14:editId="749020ED">
            <wp:extent cx="7839075" cy="32004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8390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dopamine, 1st measurement point heart rate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584C0AE6" wp14:editId="784AFB7C">
            <wp:extent cx="7962900" cy="2286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9629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other, 1st measurement point heart rate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6F9EAD65" wp14:editId="356EE484">
            <wp:extent cx="8620125" cy="396240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62012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dopamine, 1st measurement point SVRI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7A417A49" wp14:editId="3CFD36A9">
            <wp:extent cx="7886700" cy="2286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8867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t>Norepinephrine vs vasopressin or terlipressin, 1st measurement point SVRI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5926B9D9" wp14:editId="3DB4AC79">
            <wp:extent cx="8543925" cy="15240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54392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other, 1st measurement point VIo</w:t>
      </w:r>
      <w:r w:rsidRPr="00666513">
        <w:rPr>
          <w:vertAlign w:val="subscript"/>
        </w:rPr>
        <w:t>2</w:t>
      </w:r>
      <w:r>
        <w:t>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57497459" wp14:editId="380164BB">
            <wp:extent cx="7839075" cy="259080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783907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after="160" w:line="259" w:lineRule="auto"/>
        <w:rPr>
          <w:rFonts w:eastAsia="Times New Roman" w:cs="Times New Roman"/>
          <w:lang w:eastAsia="en-US"/>
        </w:rPr>
      </w:pPr>
      <w:r>
        <w:br w:type="page"/>
      </w:r>
    </w:p>
    <w:p w:rsidR="001A56A0" w:rsidRDefault="001A56A0" w:rsidP="001A56A0">
      <w:pPr>
        <w:pStyle w:val="NormalWeb"/>
        <w:numPr>
          <w:ilvl w:val="0"/>
          <w:numId w:val="1"/>
        </w:numPr>
      </w:pPr>
      <w:r>
        <w:lastRenderedPageBreak/>
        <w:t>Norepinephrine vs Epinephrine, 1st measurement point splanchnic CO</w:t>
      </w:r>
      <w:r w:rsidRPr="00666513">
        <w:rPr>
          <w:vertAlign w:val="subscript"/>
        </w:rPr>
        <w:t>2</w:t>
      </w:r>
      <w:r>
        <w:t xml:space="preserve"> difference.</w:t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  <w:r w:rsidRPr="00230E4A">
        <w:rPr>
          <w:rFonts w:cs="Times New Roman"/>
          <w:noProof/>
          <w:lang w:eastAsia="en-US"/>
        </w:rPr>
        <w:drawing>
          <wp:inline distT="0" distB="0" distL="0" distR="0" wp14:anchorId="28823114" wp14:editId="25A18942">
            <wp:extent cx="7877175" cy="167640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787717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6A0" w:rsidRDefault="001A56A0" w:rsidP="001A56A0">
      <w:pPr>
        <w:bidi w:val="0"/>
        <w:spacing w:line="480" w:lineRule="auto"/>
        <w:rPr>
          <w:rFonts w:cs="Times New Roman"/>
        </w:rPr>
      </w:pPr>
    </w:p>
    <w:p w:rsidR="00F02AE8" w:rsidRPr="001A56A0" w:rsidRDefault="00F02AE8" w:rsidP="001A56A0">
      <w:pPr>
        <w:bidi w:val="0"/>
        <w:spacing w:after="160" w:line="259" w:lineRule="auto"/>
        <w:rPr>
          <w:rFonts w:cs="Times New Roman" w:hint="cs"/>
        </w:rPr>
      </w:pPr>
      <w:bookmarkStart w:id="0" w:name="_GoBack"/>
      <w:bookmarkEnd w:id="0"/>
    </w:p>
    <w:sectPr w:rsidR="00F02AE8" w:rsidRPr="001A56A0" w:rsidSect="001A56A0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11370D"/>
    <w:multiLevelType w:val="hybridMultilevel"/>
    <w:tmpl w:val="C04E0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6A0"/>
    <w:rsid w:val="001A56A0"/>
    <w:rsid w:val="00AC15E3"/>
    <w:rsid w:val="00F0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54B18-0737-4F1C-82BD-A76691AF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6A0"/>
    <w:pPr>
      <w:bidi/>
      <w:spacing w:after="0" w:line="240" w:lineRule="auto"/>
    </w:pPr>
    <w:rPr>
      <w:rFonts w:ascii="Times New Roman" w:eastAsia="PMingLiU" w:hAnsi="Times New Roman" w:cs="PMingLiU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56A0"/>
    <w:pPr>
      <w:bidi w:val="0"/>
      <w:spacing w:before="100" w:beforeAutospacing="1" w:after="100" w:afterAutospacing="1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91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</dc:creator>
  <cp:keywords/>
  <dc:description/>
  <cp:lastModifiedBy>Tomer</cp:lastModifiedBy>
  <cp:revision>1</cp:revision>
  <dcterms:created xsi:type="dcterms:W3CDTF">2015-07-11T17:19:00Z</dcterms:created>
  <dcterms:modified xsi:type="dcterms:W3CDTF">2015-07-11T17:20:00Z</dcterms:modified>
</cp:coreProperties>
</file>